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337" w:rsidRPr="00DD62A5" w:rsidRDefault="00A14337" w:rsidP="00A14337">
      <w:pPr>
        <w:spacing w:after="0" w:line="480" w:lineRule="auto"/>
        <w:jc w:val="center"/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</w:pPr>
      <w:r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  <w:t>Towards a generic physiologically based kinetic model to predict in vivo uterotrophic responses in rats by reverse dosimetry of in vitro estrogenicity data</w:t>
      </w:r>
    </w:p>
    <w:p w:rsidR="00A14337" w:rsidRPr="00576415" w:rsidRDefault="00A14337" w:rsidP="00A14337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val="en-US" w:eastAsia="en-US"/>
        </w:rPr>
      </w:pPr>
    </w:p>
    <w:p w:rsidR="00A14337" w:rsidRPr="00FF28CC" w:rsidRDefault="00A14337" w:rsidP="00A14337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</w:pP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Mengying Zhang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*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Bennard van Ravenzwaay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,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Eric Fabian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 xml:space="preserve">, 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Ivonne M.C.M. Rietjens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, Jochem Louisse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</w:p>
    <w:p w:rsidR="00A14337" w:rsidRPr="00FF28CC" w:rsidRDefault="00A14337" w:rsidP="00A14337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eastAsia="en-US"/>
        </w:rPr>
      </w:pPr>
    </w:p>
    <w:p w:rsidR="00A14337" w:rsidRPr="00FF28CC" w:rsidRDefault="00A14337" w:rsidP="00A14337">
      <w:pPr>
        <w:spacing w:after="0" w:line="480" w:lineRule="auto"/>
        <w:ind w:firstLine="720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A14337" w:rsidRPr="00576415" w:rsidRDefault="00A14337" w:rsidP="00A14337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a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Division of Toxicology, Wageningen University, Stippeneng 4, 6708 WE Wageningen, the Netherlands</w:t>
      </w:r>
    </w:p>
    <w:p w:rsidR="00A14337" w:rsidRPr="00576415" w:rsidRDefault="00A14337" w:rsidP="00A14337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b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Experimental Toxicology and Ecology, BASF SE, Z 470, 67056 Ludwigshafen, Germany</w:t>
      </w:r>
    </w:p>
    <w:p w:rsidR="00A14337" w:rsidRPr="00576415" w:rsidRDefault="00A14337" w:rsidP="00A14337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*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Corresponding author: E-mail: </w:t>
      </w:r>
      <w:hyperlink r:id="rId7" w:history="1">
        <w:r w:rsidRPr="009011A3">
          <w:rPr>
            <w:rStyle w:val="Hyperlink"/>
            <w:rFonts w:ascii="Times New Roman" w:eastAsia="SimSun" w:hAnsi="Times New Roman" w:cs="Times New Roman"/>
            <w:sz w:val="20"/>
            <w:szCs w:val="20"/>
            <w:lang w:val="en-US" w:eastAsia="en-US"/>
          </w:rPr>
          <w:t>mengying.zhang@wur.nl</w:t>
        </w:r>
      </w:hyperlink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; Tel: +31 317486396</w:t>
      </w:r>
    </w:p>
    <w:p w:rsidR="00A14337" w:rsidRDefault="00A14337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A14337" w:rsidRDefault="00A14337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401545" w:rsidRPr="006C15D1" w:rsidRDefault="00401545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bookmarkStart w:id="0" w:name="_GoBack"/>
      <w:bookmarkEnd w:id="0"/>
      <w:r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material </w:t>
      </w:r>
      <w:r w:rsidR="00AD769F"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3</w:t>
      </w:r>
      <w:r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</w:t>
      </w:r>
      <w:r w:rsidR="00A14337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Results of </w:t>
      </w:r>
      <w:r w:rsidR="00AD769F"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substrate depletion</w:t>
      </w:r>
    </w:p>
    <w:p w:rsidR="00FC1917" w:rsidRPr="006C15D1" w:rsidRDefault="00401545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</w:r>
      <w:r w:rsidR="005A03AA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To determine the hepatic clearance  (CL</w:t>
      </w:r>
      <w:r w:rsidR="005A03AA"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int</w:t>
      </w:r>
      <w:r w:rsidR="005A03AA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 of E2 and BPA, substrate depletion was used. The </w:t>
      </w:r>
      <w:r w:rsidR="006F7D04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CL</w:t>
      </w:r>
      <w:r w:rsidR="006F7D04"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int</w:t>
      </w:r>
      <w:r w:rsidR="005A03AA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of the parent compounds from phase I and phase II metabolism was determined in incubations with liver S9 fraction from both male and female Sprague Dawley rats, in the presence of the relevant co-factors NADPH, UDPGA, PAPS and acetyl CoA.</w:t>
      </w:r>
    </w:p>
    <w:p w:rsidR="00647173" w:rsidRPr="006C15D1" w:rsidRDefault="005A03AA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  <w:t>Two approaches were applied to investigate whether the in vitro CL</w:t>
      </w:r>
      <w:r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int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values derived from incubations for individual reactions (with individual co-factors) is similar as the CL</w:t>
      </w:r>
      <w:r w:rsidR="006079AE"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int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values derived from incubations with all the co-factors together in one mixture. 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In the first approach, the parent compound 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was incubating with individual co-factors and liver S9 fraction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. In the second approach all the co-factors were added together to one mixture and incubated with the parent compound and liver S9 fraction. The results of depletion curve</w:t>
      </w:r>
      <w:r w:rsidR="006F7D04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s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of all the experiments are shown in Figure 3.1 (E2) and Figure 3.2 (BPA).</w:t>
      </w:r>
    </w:p>
    <w:p w:rsidR="00647173" w:rsidRPr="006C15D1" w:rsidRDefault="00647173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</w:p>
    <w:p w:rsidR="00647173" w:rsidRPr="006C15D1" w:rsidRDefault="00647173">
      <w:pPr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br w:type="page"/>
      </w:r>
    </w:p>
    <w:p w:rsidR="00647173" w:rsidRPr="006C15D1" w:rsidRDefault="00647173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  <w:sectPr w:rsidR="00647173" w:rsidRPr="006C15D1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47173" w:rsidRPr="006C15D1" w:rsidRDefault="00647173" w:rsidP="005F4520">
      <w:pPr>
        <w:spacing w:after="0" w:line="24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6C15D1">
        <w:rPr>
          <w:rFonts w:ascii="Times New Roman" w:hAnsi="Times New Roman" w:cs="Times New Roman"/>
          <w:noProof/>
          <w:spacing w:val="-2"/>
          <w:sz w:val="20"/>
          <w:szCs w:val="20"/>
        </w:rPr>
        <w:lastRenderedPageBreak/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509270</wp:posOffset>
            </wp:positionH>
            <wp:positionV relativeFrom="paragraph">
              <wp:posOffset>-102897</wp:posOffset>
            </wp:positionV>
            <wp:extent cx="7867125" cy="4860000"/>
            <wp:effectExtent l="0" t="0" r="635" b="0"/>
            <wp:wrapTopAndBottom/>
            <wp:docPr id="1" name="Picture 1" descr="M:\Mengying\2. WUR\8. Toxicology\7. Publication\1st\self prepare\figures\E2_substrate deple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Mengying\2. WUR\8. Toxicology\7. Publication\1st\self prepare\figures\E2_substrate depletion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7125" cy="48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4520" w:rsidRPr="006C15D1" w:rsidRDefault="006C15D1" w:rsidP="005F4520">
      <w:pPr>
        <w:spacing w:after="0" w:line="24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Supplementary Fig.</w:t>
      </w:r>
      <w:r w:rsidR="00647173"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3.1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he substrate depletion curves of E2. Symbols represent the average ln(C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compound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/C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control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) at different incubation time point</w:t>
      </w:r>
      <w:r w:rsidR="004C3DB5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s</w:t>
      </w:r>
      <w:r w:rsidR="00647173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. Lines represent the depletion curves of E2 derived from different incubation conditions. The parent compound E2 was incubated with: a) NADPH and liver S9 fraction from male Sprague-Dawley rats; b) UDPGA and liver S9 fraction from male Sprague-Dawley rats; c) PAPS and liver S9 fraction from male Sprague-Dawley rats; d) acetyl CoA and liver S9 fraction from male Sprague-Dawley rats; e) NADPH, UDPGA, PAPS and acetyl CoA as one mixture and liver S9 fraction from male Sprague-Dawley rats</w:t>
      </w:r>
      <w:r w:rsidR="005F4520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nd f) NADPH, UDPGA, PAPS and acetyl CoA as one mixture and liver S9 fraction from female Sprague-Dawley rats.</w:t>
      </w:r>
    </w:p>
    <w:p w:rsidR="00647173" w:rsidRPr="006C15D1" w:rsidRDefault="005F4520" w:rsidP="00647173">
      <w:pPr>
        <w:spacing w:after="0" w:line="24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6C15D1">
        <w:rPr>
          <w:rFonts w:ascii="Times New Roman" w:hAnsi="Times New Roman" w:cs="Times New Roman"/>
          <w:b/>
          <w:noProof/>
          <w:spacing w:val="-2"/>
          <w:sz w:val="20"/>
          <w:szCs w:val="20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470738</wp:posOffset>
            </wp:positionH>
            <wp:positionV relativeFrom="paragraph">
              <wp:posOffset>-5918</wp:posOffset>
            </wp:positionV>
            <wp:extent cx="7951797" cy="4860000"/>
            <wp:effectExtent l="0" t="0" r="0" b="0"/>
            <wp:wrapTopAndBottom/>
            <wp:docPr id="3" name="Picture 3" descr="M:\Mengying\2. WUR\8. Toxicology\7. Publication\1st\self prepare\figures\BPA_substrate deple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Mengying\2. WUR\8. Toxicology\7. Publication\1st\self prepare\figures\BPA_substrate depletio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1797" cy="48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</w:t>
      </w:r>
      <w:r w:rsid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F</w:t>
      </w:r>
      <w:r w:rsidRP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ig</w:t>
      </w:r>
      <w:r w:rsidR="006C15D1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 3.2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he substrate depletion curves of BPA. Symbols represent the average ln(C</w:t>
      </w:r>
      <w:r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compound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/C</w:t>
      </w:r>
      <w:r w:rsidRPr="006C15D1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control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) at different incubation time point</w:t>
      </w:r>
      <w:r w:rsidR="004C3DB5"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s</w:t>
      </w:r>
      <w:r w:rsidRPr="006C15D1">
        <w:rPr>
          <w:rFonts w:ascii="Times New Roman" w:hAnsi="Times New Roman" w:cs="Times New Roman"/>
          <w:spacing w:val="-2"/>
          <w:sz w:val="20"/>
          <w:szCs w:val="20"/>
          <w:lang w:val="en-US"/>
        </w:rPr>
        <w:t>. Lines represent the depletion curves of BPA derived from different incubation conditions. The parent compound BPA was incubated with: a) NADPH and liver S9 fraction from male Sprague-Dawley rats; b) UDPGA and liver S9 fraction from male Sprague-Dawley rats; c) PAPS and liver S9 fraction from male Sprague-Dawley rats; d) acetyl CoA and liver S9 fraction from male Sprague-Dawley rats; e) NADPH, UDPGA, PAPS and acetyl CoA as one mixture and liver S9 fraction from male Sprague-Dawley rats and f) NADPH, UDPGA, PAPS and acetyl CoA as one mixture and liver S9 fraction from female Sprague-Dawley rats.</w:t>
      </w:r>
    </w:p>
    <w:sectPr w:rsidR="00647173" w:rsidRPr="006C15D1" w:rsidSect="0064717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173" w:rsidRDefault="00647173" w:rsidP="00663377">
      <w:pPr>
        <w:spacing w:after="0" w:line="240" w:lineRule="auto"/>
      </w:pPr>
      <w:r>
        <w:separator/>
      </w:r>
    </w:p>
  </w:endnote>
  <w:endnote w:type="continuationSeparator" w:id="0">
    <w:p w:rsidR="00647173" w:rsidRDefault="00647173" w:rsidP="00663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1714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70E5" w:rsidRDefault="00D87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3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70E5" w:rsidRDefault="00D870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173" w:rsidRDefault="00647173" w:rsidP="00663377">
      <w:pPr>
        <w:spacing w:after="0" w:line="240" w:lineRule="auto"/>
      </w:pPr>
      <w:r>
        <w:separator/>
      </w:r>
    </w:p>
  </w:footnote>
  <w:footnote w:type="continuationSeparator" w:id="0">
    <w:p w:rsidR="00647173" w:rsidRDefault="00647173" w:rsidP="006633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10598"/>
    <w:multiLevelType w:val="hybridMultilevel"/>
    <w:tmpl w:val="9940D632"/>
    <w:lvl w:ilvl="0" w:tplc="610A531A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CA391A"/>
    <w:multiLevelType w:val="hybridMultilevel"/>
    <w:tmpl w:val="9006978C"/>
    <w:lvl w:ilvl="0" w:tplc="44A84B8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vt5wv8pf5zdesedsvtr9h5davar2s95fx&quot;&gt;My EndNote Library&lt;record-ids&gt;&lt;item&gt;80&lt;/item&gt;&lt;item&gt;82&lt;/item&gt;&lt;/record-ids&gt;&lt;/item&gt;&lt;/Libraries&gt;"/>
  </w:docVars>
  <w:rsids>
    <w:rsidRoot w:val="00401545"/>
    <w:rsid w:val="0004047B"/>
    <w:rsid w:val="00074E5E"/>
    <w:rsid w:val="00094477"/>
    <w:rsid w:val="000B00E5"/>
    <w:rsid w:val="000E0A62"/>
    <w:rsid w:val="000F691C"/>
    <w:rsid w:val="0012268B"/>
    <w:rsid w:val="00144F27"/>
    <w:rsid w:val="00153D7E"/>
    <w:rsid w:val="0019623E"/>
    <w:rsid w:val="001C06E2"/>
    <w:rsid w:val="0020412A"/>
    <w:rsid w:val="00207C55"/>
    <w:rsid w:val="00243AD4"/>
    <w:rsid w:val="002834BA"/>
    <w:rsid w:val="002C354D"/>
    <w:rsid w:val="002D2045"/>
    <w:rsid w:val="003138D1"/>
    <w:rsid w:val="00343EF4"/>
    <w:rsid w:val="00376BE8"/>
    <w:rsid w:val="00385853"/>
    <w:rsid w:val="003E5301"/>
    <w:rsid w:val="003F29CF"/>
    <w:rsid w:val="00401545"/>
    <w:rsid w:val="00406616"/>
    <w:rsid w:val="004510E7"/>
    <w:rsid w:val="004942AB"/>
    <w:rsid w:val="00497071"/>
    <w:rsid w:val="004C3DB5"/>
    <w:rsid w:val="004D51AA"/>
    <w:rsid w:val="00505D44"/>
    <w:rsid w:val="00535919"/>
    <w:rsid w:val="00570436"/>
    <w:rsid w:val="005A03AA"/>
    <w:rsid w:val="005A3105"/>
    <w:rsid w:val="005D170A"/>
    <w:rsid w:val="005F4520"/>
    <w:rsid w:val="00601513"/>
    <w:rsid w:val="006079AE"/>
    <w:rsid w:val="00617CEA"/>
    <w:rsid w:val="00621989"/>
    <w:rsid w:val="006367EC"/>
    <w:rsid w:val="00647173"/>
    <w:rsid w:val="00663377"/>
    <w:rsid w:val="00687FDD"/>
    <w:rsid w:val="006C15D1"/>
    <w:rsid w:val="006F7D04"/>
    <w:rsid w:val="007053AF"/>
    <w:rsid w:val="007571D4"/>
    <w:rsid w:val="0077137D"/>
    <w:rsid w:val="007E2543"/>
    <w:rsid w:val="008243E5"/>
    <w:rsid w:val="0082501C"/>
    <w:rsid w:val="008944A8"/>
    <w:rsid w:val="008F5F89"/>
    <w:rsid w:val="00923CF9"/>
    <w:rsid w:val="009E1D17"/>
    <w:rsid w:val="00A14337"/>
    <w:rsid w:val="00A53045"/>
    <w:rsid w:val="00A5697B"/>
    <w:rsid w:val="00AD769F"/>
    <w:rsid w:val="00BD3AB3"/>
    <w:rsid w:val="00BF2FC5"/>
    <w:rsid w:val="00BF7007"/>
    <w:rsid w:val="00CB2609"/>
    <w:rsid w:val="00CD24C5"/>
    <w:rsid w:val="00CE5B74"/>
    <w:rsid w:val="00D03B0B"/>
    <w:rsid w:val="00D35DE6"/>
    <w:rsid w:val="00D4627F"/>
    <w:rsid w:val="00D52F1F"/>
    <w:rsid w:val="00D56407"/>
    <w:rsid w:val="00D870E5"/>
    <w:rsid w:val="00DC4CF5"/>
    <w:rsid w:val="00E170D1"/>
    <w:rsid w:val="00E170EB"/>
    <w:rsid w:val="00E25A36"/>
    <w:rsid w:val="00EF6C43"/>
    <w:rsid w:val="00F21D88"/>
    <w:rsid w:val="00F259B3"/>
    <w:rsid w:val="00F341A9"/>
    <w:rsid w:val="00F558C8"/>
    <w:rsid w:val="00F933BA"/>
    <w:rsid w:val="00FB6BDB"/>
    <w:rsid w:val="00FC1917"/>
    <w:rsid w:val="00FC46A4"/>
    <w:rsid w:val="00FD0893"/>
    <w:rsid w:val="00FD3B0A"/>
    <w:rsid w:val="00FD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42993"/>
  <w15:docId w15:val="{1E745BCE-CD90-42E7-8883-A309CD35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01545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401545"/>
  </w:style>
  <w:style w:type="paragraph" w:styleId="BalloonText">
    <w:name w:val="Balloon Text"/>
    <w:basedOn w:val="Normal"/>
    <w:link w:val="BalloonTextChar"/>
    <w:uiPriority w:val="99"/>
    <w:semiHidden/>
    <w:unhideWhenUsed/>
    <w:rsid w:val="00401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54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01545"/>
    <w:pPr>
      <w:spacing w:after="0"/>
      <w:jc w:val="center"/>
    </w:pPr>
    <w:rPr>
      <w:rFonts w:cs="Times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545"/>
    <w:rPr>
      <w:rFonts w:cs="Times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401545"/>
    <w:pPr>
      <w:spacing w:line="240" w:lineRule="auto"/>
      <w:jc w:val="both"/>
    </w:pPr>
    <w:rPr>
      <w:rFonts w:cs="Times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401545"/>
    <w:rPr>
      <w:rFonts w:cs="Times"/>
      <w:noProof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1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5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54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15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377"/>
  </w:style>
  <w:style w:type="paragraph" w:styleId="Footer">
    <w:name w:val="footer"/>
    <w:basedOn w:val="Normal"/>
    <w:link w:val="FooterChar"/>
    <w:uiPriority w:val="99"/>
    <w:unhideWhenUsed/>
    <w:rsid w:val="0066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377"/>
  </w:style>
  <w:style w:type="paragraph" w:styleId="ListParagraph">
    <w:name w:val="List Paragraph"/>
    <w:basedOn w:val="Normal"/>
    <w:uiPriority w:val="34"/>
    <w:qFormat/>
    <w:rsid w:val="003138D1"/>
    <w:pPr>
      <w:ind w:left="720"/>
      <w:contextualSpacing/>
    </w:pPr>
  </w:style>
  <w:style w:type="paragraph" w:styleId="NoSpacing">
    <w:name w:val="No Spacing"/>
    <w:uiPriority w:val="1"/>
    <w:qFormat/>
    <w:rsid w:val="00E170EB"/>
    <w:pPr>
      <w:spacing w:after="0" w:line="240" w:lineRule="auto"/>
    </w:pPr>
  </w:style>
  <w:style w:type="table" w:styleId="TableGrid">
    <w:name w:val="Table Grid"/>
    <w:basedOn w:val="TableNormal"/>
    <w:uiPriority w:val="59"/>
    <w:rsid w:val="00535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43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1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engying.zhang@wur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847E6E.dotm</Template>
  <TotalTime>742</TotalTime>
  <Pages>3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, Mengying</dc:creator>
  <cp:lastModifiedBy>Zhang, Mengying</cp:lastModifiedBy>
  <cp:revision>64</cp:revision>
  <cp:lastPrinted>2017-06-02T09:27:00Z</cp:lastPrinted>
  <dcterms:created xsi:type="dcterms:W3CDTF">2017-06-02T08:17:00Z</dcterms:created>
  <dcterms:modified xsi:type="dcterms:W3CDTF">2017-09-07T14:57:00Z</dcterms:modified>
</cp:coreProperties>
</file>